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BC157" w14:textId="28C519F0" w:rsidR="00E34DF1" w:rsidRPr="00E34DF1" w:rsidRDefault="00E34DF1" w:rsidP="00E34DF1">
      <w:pPr>
        <w:widowControl w:val="0"/>
        <w:spacing w:line="360" w:lineRule="auto"/>
        <w:ind w:firstLineChars="0" w:firstLine="0"/>
        <w:jc w:val="center"/>
        <w:rPr>
          <w:rFonts w:ascii="Times New Roman" w:eastAsia="等线" w:hAnsi="Times New Roman" w:cs="Times New Roman"/>
          <w:b/>
          <w:bCs/>
          <w:sz w:val="24"/>
          <w:szCs w:val="24"/>
          <w14:ligatures w14:val="standardContextual"/>
        </w:rPr>
      </w:pPr>
      <w:r w:rsidRPr="00E34DF1">
        <w:rPr>
          <w:rFonts w:ascii="Times New Roman" w:eastAsia="等线" w:hAnsi="Times New Roman" w:cs="Times New Roman"/>
          <w:b/>
          <w:bCs/>
          <w:sz w:val="24"/>
          <w:szCs w:val="24"/>
          <w14:ligatures w14:val="standardContextual"/>
        </w:rPr>
        <w:t>Supplementary Table 1. Covariate-adjusted differential abundance results identified by MaAsLin2.</w:t>
      </w:r>
    </w:p>
    <w:tbl>
      <w:tblPr>
        <w:tblW w:w="10995" w:type="dxa"/>
        <w:jc w:val="center"/>
        <w:tblLook w:val="04A0" w:firstRow="1" w:lastRow="0" w:firstColumn="1" w:lastColumn="0" w:noHBand="0" w:noVBand="1"/>
      </w:tblPr>
      <w:tblGrid>
        <w:gridCol w:w="1567"/>
        <w:gridCol w:w="1427"/>
        <w:gridCol w:w="1436"/>
        <w:gridCol w:w="1503"/>
        <w:gridCol w:w="1180"/>
        <w:gridCol w:w="1820"/>
        <w:gridCol w:w="2062"/>
      </w:tblGrid>
      <w:tr w:rsidR="00E34DF1" w:rsidRPr="00E34DF1" w14:paraId="02A62390" w14:textId="77777777" w:rsidTr="00E34DF1">
        <w:trPr>
          <w:trHeight w:val="420"/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4DE6D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>Taxon</w:t>
            </w:r>
          </w:p>
        </w:tc>
        <w:tc>
          <w:tcPr>
            <w:tcW w:w="142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5E1CD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>Sample type</w:t>
            </w:r>
          </w:p>
        </w:tc>
        <w:tc>
          <w:tcPr>
            <w:tcW w:w="143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44606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>Compariso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F11C5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>Directio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9983F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>Coefficient</w:t>
            </w:r>
          </w:p>
        </w:tc>
        <w:tc>
          <w:tcPr>
            <w:tcW w:w="182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26F18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>Adjusted P value</w:t>
            </w:r>
          </w:p>
        </w:tc>
        <w:tc>
          <w:tcPr>
            <w:tcW w:w="206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CCD21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>Covariates included</w:t>
            </w:r>
          </w:p>
        </w:tc>
      </w:tr>
      <w:tr w:rsidR="00E34DF1" w:rsidRPr="00E34DF1" w14:paraId="0DE69BCC" w14:textId="77777777" w:rsidTr="00E34DF1">
        <w:trPr>
          <w:trHeight w:val="8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AF041C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proofErr w:type="spellStart"/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Haemophilus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D73DF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Saliva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330B7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Lung cancer vs non-tum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0BC3E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Decreased in lung 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24F3F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-0.84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6EA9F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21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39B39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age, sex, smoking status, pathological type</w:t>
            </w:r>
          </w:p>
        </w:tc>
      </w:tr>
      <w:tr w:rsidR="00E34DF1" w:rsidRPr="00E34DF1" w14:paraId="2225B0FB" w14:textId="77777777" w:rsidTr="00E34DF1">
        <w:trPr>
          <w:trHeight w:val="868"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39C87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proofErr w:type="spellStart"/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othia</w:t>
            </w:r>
            <w:proofErr w:type="spellEnd"/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 </w:t>
            </w:r>
            <w:proofErr w:type="spellStart"/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mucilaginosa</w:t>
            </w:r>
            <w:proofErr w:type="spellEnd"/>
          </w:p>
        </w:tc>
        <w:tc>
          <w:tcPr>
            <w:tcW w:w="14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8D976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Saliva</w:t>
            </w:r>
          </w:p>
        </w:tc>
        <w:tc>
          <w:tcPr>
            <w:tcW w:w="1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B455B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Advanced-stage trend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08475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Increased with stag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65286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73</w:t>
            </w:r>
          </w:p>
        </w:tc>
        <w:tc>
          <w:tcPr>
            <w:tcW w:w="1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8A63C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18</w:t>
            </w:r>
          </w:p>
        </w:tc>
        <w:tc>
          <w:tcPr>
            <w:tcW w:w="20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E378B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age, sex, smoking status, pathological type</w:t>
            </w:r>
          </w:p>
        </w:tc>
      </w:tr>
      <w:tr w:rsidR="00E34DF1" w:rsidRPr="00E34DF1" w14:paraId="2C8462E4" w14:textId="77777777" w:rsidTr="00E34DF1">
        <w:trPr>
          <w:trHeight w:val="868"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34CBA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Bacteroides </w:t>
            </w:r>
            <w:proofErr w:type="spellStart"/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coprocola</w:t>
            </w:r>
            <w:proofErr w:type="spellEnd"/>
          </w:p>
        </w:tc>
        <w:tc>
          <w:tcPr>
            <w:tcW w:w="14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3303E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Feces</w:t>
            </w:r>
          </w:p>
        </w:tc>
        <w:tc>
          <w:tcPr>
            <w:tcW w:w="1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EAEF6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Lung cancer vs non-tumor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AF78C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Increased in lung cancer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78A14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91</w:t>
            </w:r>
          </w:p>
        </w:tc>
        <w:tc>
          <w:tcPr>
            <w:tcW w:w="1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090167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06</w:t>
            </w:r>
          </w:p>
        </w:tc>
        <w:tc>
          <w:tcPr>
            <w:tcW w:w="20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7819F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age, sex, smoking status, pathological type</w:t>
            </w:r>
          </w:p>
        </w:tc>
      </w:tr>
      <w:tr w:rsidR="00E34DF1" w:rsidRPr="00E34DF1" w14:paraId="6FF46155" w14:textId="77777777" w:rsidTr="00E34DF1">
        <w:trPr>
          <w:trHeight w:val="840"/>
          <w:jc w:val="center"/>
        </w:trPr>
        <w:tc>
          <w:tcPr>
            <w:tcW w:w="1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28C28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Bacteroides </w:t>
            </w:r>
            <w:proofErr w:type="spellStart"/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coprocola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7D7BD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Fec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C3537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Advanced-stage tren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26ABB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Increased with sta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5430D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8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A2FA1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06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1E829" w14:textId="77777777" w:rsidR="00E34DF1" w:rsidRPr="00E34DF1" w:rsidRDefault="00E34DF1" w:rsidP="00E34DF1">
            <w:pPr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</w:pPr>
            <w:r w:rsidRPr="00E34DF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age, sex, smoking status, pathological type</w:t>
            </w:r>
          </w:p>
        </w:tc>
      </w:tr>
    </w:tbl>
    <w:p w14:paraId="0D46DE36" w14:textId="77777777" w:rsidR="00E34DF1" w:rsidRPr="00E34DF1" w:rsidRDefault="00E34DF1" w:rsidP="00E34DF1">
      <w:pPr>
        <w:widowControl w:val="0"/>
        <w:spacing w:line="360" w:lineRule="auto"/>
        <w:ind w:firstLineChars="0" w:firstLine="480"/>
        <w:rPr>
          <w:rFonts w:ascii="Times New Roman" w:eastAsia="等线" w:hAnsi="Times New Roman" w:cs="Times New Roman"/>
          <w:b/>
          <w:bCs/>
          <w:sz w:val="24"/>
          <w:szCs w:val="24"/>
          <w14:ligatures w14:val="standardContextual"/>
        </w:rPr>
      </w:pPr>
    </w:p>
    <w:p w14:paraId="1826CFF2" w14:textId="77777777" w:rsidR="00204C5A" w:rsidRPr="00E34DF1" w:rsidRDefault="00204C5A">
      <w:pPr>
        <w:ind w:firstLine="420"/>
        <w:rPr>
          <w:rFonts w:hint="eastAsia"/>
        </w:rPr>
      </w:pPr>
    </w:p>
    <w:sectPr w:rsidR="00204C5A" w:rsidRPr="00E34DF1" w:rsidSect="00E34DF1">
      <w:pgSz w:w="16838" w:h="11906" w:orient="landscape"/>
      <w:pgMar w:top="1588" w:right="2098" w:bottom="1474" w:left="1985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0EE"/>
    <w:rsid w:val="000350EE"/>
    <w:rsid w:val="001C58DA"/>
    <w:rsid w:val="00204C5A"/>
    <w:rsid w:val="004B6CAE"/>
    <w:rsid w:val="006E5701"/>
    <w:rsid w:val="00AE4841"/>
    <w:rsid w:val="00BE5803"/>
    <w:rsid w:val="00D5373F"/>
    <w:rsid w:val="00E34DF1"/>
    <w:rsid w:val="00E53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5CF0E"/>
  <w15:chartTrackingRefBased/>
  <w15:docId w15:val="{71713670-7C79-4B10-8F62-F514D61E7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560" w:lineRule="exact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350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50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50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50E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50E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50E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50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50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50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50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50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50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50E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50E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350E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50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50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50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50E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50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50EE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50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50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50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50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50E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50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50E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50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录 李</dc:creator>
  <cp:keywords/>
  <dc:description/>
  <cp:lastModifiedBy>录 李</cp:lastModifiedBy>
  <cp:revision>2</cp:revision>
  <dcterms:created xsi:type="dcterms:W3CDTF">2026-05-13T08:26:00Z</dcterms:created>
  <dcterms:modified xsi:type="dcterms:W3CDTF">2026-05-13T08:28:00Z</dcterms:modified>
</cp:coreProperties>
</file>